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557" w:rsidRDefault="00601557" w:rsidP="0060155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60155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upplementary figure legends</w:t>
      </w:r>
    </w:p>
    <w:p w:rsidR="00601557" w:rsidRDefault="00601557" w:rsidP="0060155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601557" w:rsidRPr="007F7417" w:rsidRDefault="00601557" w:rsidP="0060155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</w:t>
      </w:r>
      <w:r w:rsidRPr="007F741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pplementary</w:t>
      </w:r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Fig</w:t>
      </w:r>
      <w:r w:rsidRPr="007F741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ure</w:t>
      </w:r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7F741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1</w:t>
      </w:r>
      <w:r w:rsidR="00FA4C8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proofErr w:type="gramStart"/>
      <w:r w:rsidR="00FA4C8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Expression of SOX12</w:t>
      </w:r>
      <w:r w:rsidR="00FA4C82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in The Cancer Genome Atlas (TCGA) datasets.</w:t>
      </w:r>
      <w:proofErr w:type="gramEnd"/>
      <w:r w:rsidRPr="007F741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A) </w:t>
      </w:r>
      <w:r w:rsidRPr="007F74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presentative data extracted from The Cancer Genome Atlas (TCGA) dataset showing the relative mRNA expression of SOX12 i</w:t>
      </w:r>
      <w:r w:rsidR="00FA4C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 multiple cancer versus normal</w:t>
      </w:r>
      <w:r w:rsidRPr="007F74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issues. Box-and-whisker plots indicating the median (horizontal line), interquartile range (box) and min to max (whiskers) of the data. COAD, Colon </w:t>
      </w:r>
      <w:proofErr w:type="spellStart"/>
      <w:r w:rsidRPr="007F74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enocarcinoa</w:t>
      </w:r>
      <w:proofErr w:type="spellEnd"/>
      <w:r w:rsidRPr="007F74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 LIHC, Liver hepatocellular carcinoma; STAD, Stomach Adenocarcinoma; ESCA, Esophageal Carcinoma; KIRC, Kidney renal clear cell carcinoma; BRCA, Breast invasive carcinoma; Lung adenocarcinoma, LUAD</w:t>
      </w:r>
      <w:r w:rsidRPr="007F741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; </w:t>
      </w:r>
      <w:r w:rsidRPr="007F74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CEC, Uterine Corpus Endometrial Carcinoma</w:t>
      </w:r>
      <w:r w:rsidRPr="007F741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:rsidR="00601557" w:rsidRPr="007F7417" w:rsidRDefault="00601557" w:rsidP="00601557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601557" w:rsidRPr="007F7417" w:rsidRDefault="00601557" w:rsidP="00601557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proofErr w:type="gramStart"/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ure S</w:t>
      </w:r>
      <w:r w:rsidRPr="007F741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2</w:t>
      </w:r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proofErr w:type="gramEnd"/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he mRNA (A) and protein (B) expression of SOX12 in colorectal cancer cell lines.</w:t>
      </w:r>
      <w:proofErr w:type="gramEnd"/>
    </w:p>
    <w:p w:rsidR="00601557" w:rsidRPr="007F7417" w:rsidRDefault="00601557" w:rsidP="00601557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601557" w:rsidRPr="007F7417" w:rsidRDefault="00601557" w:rsidP="00601557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proofErr w:type="gramStart"/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ure S</w:t>
      </w:r>
      <w:r w:rsidRPr="007F741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3</w:t>
      </w:r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proofErr w:type="gramEnd"/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OX12 promotes CRC cell proliferation, migration and invasion </w:t>
      </w:r>
      <w:r w:rsidRPr="007F7417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in vitro.</w:t>
      </w:r>
    </w:p>
    <w:p w:rsidR="00601557" w:rsidRPr="007F7417" w:rsidRDefault="00601557" w:rsidP="00601557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F74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A) Western blots showing the effects of lentiviral infection of the indicated human CRC cells. (B) The effects of SOX12 on CRC cell proliferation were measured using a CCK-8 assay. (C) Effects of SOX12 on human CRC cell colony formation. (D) Transwell assays using the indicated cells. *P&lt;0.05 compared with the control. The data are presented as the mean ±</w:t>
      </w:r>
      <w:proofErr w:type="spellStart"/>
      <w:r w:rsidRPr="007F74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.d.</w:t>
      </w:r>
      <w:proofErr w:type="spellEnd"/>
    </w:p>
    <w:p w:rsidR="00601557" w:rsidRPr="007F7417" w:rsidRDefault="00601557" w:rsidP="00601557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601557" w:rsidRPr="007F7417" w:rsidRDefault="00601557" w:rsidP="00601557">
      <w:pPr>
        <w:spacing w:line="360" w:lineRule="auto"/>
        <w:rPr>
          <w:b/>
          <w:color w:val="000000" w:themeColor="text1"/>
        </w:rPr>
      </w:pPr>
      <w:proofErr w:type="gramStart"/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ure S</w:t>
      </w:r>
      <w:r w:rsidRPr="007F741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4</w:t>
      </w:r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proofErr w:type="gramEnd"/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(A) SOX12 </w:t>
      </w:r>
      <w:bookmarkStart w:id="0" w:name="_GoBack"/>
      <w:bookmarkEnd w:id="0"/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expression in the indicated cells as determined by western blot analysis. (B)Relative cell migration in the indicated cells as determined by </w:t>
      </w:r>
      <w:proofErr w:type="spellStart"/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ranswell</w:t>
      </w:r>
      <w:proofErr w:type="spellEnd"/>
      <w:r w:rsidRPr="007F741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assays.</w:t>
      </w:r>
    </w:p>
    <w:p w:rsidR="00FF3420" w:rsidRPr="00601557" w:rsidRDefault="00FF3420"/>
    <w:sectPr w:rsidR="00FF3420" w:rsidRPr="00601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5A9" w:rsidRDefault="001875A9" w:rsidP="00FA4C82">
      <w:r>
        <w:separator/>
      </w:r>
    </w:p>
  </w:endnote>
  <w:endnote w:type="continuationSeparator" w:id="0">
    <w:p w:rsidR="001875A9" w:rsidRDefault="001875A9" w:rsidP="00FA4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5A9" w:rsidRDefault="001875A9" w:rsidP="00FA4C82">
      <w:r>
        <w:separator/>
      </w:r>
    </w:p>
  </w:footnote>
  <w:footnote w:type="continuationSeparator" w:id="0">
    <w:p w:rsidR="001875A9" w:rsidRDefault="001875A9" w:rsidP="00FA4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557"/>
    <w:rsid w:val="001875A9"/>
    <w:rsid w:val="00601557"/>
    <w:rsid w:val="00FA4C82"/>
    <w:rsid w:val="00FF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4C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4C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4C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4C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9-02-25T10:21:00Z</dcterms:created>
  <dcterms:modified xsi:type="dcterms:W3CDTF">2019-02-25T10:25:00Z</dcterms:modified>
</cp:coreProperties>
</file>